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1:</w:t>
      </w:r>
      <w:r>
        <w:rPr>
          <w:rFonts w:cs="Arial" w:ascii="Arial" w:hAnsi="Arial"/>
          <w:sz w:val="20"/>
          <w:szCs w:val="20"/>
        </w:rPr>
        <w:t xml:space="preserve"> Summary deployment data for California sea lions and Steller sea lions implanted with LHX transmitters.</w:t>
      </w:r>
    </w:p>
    <w:tbl>
      <w:tblPr>
        <w:tblW w:w="127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0"/>
        <w:gridCol w:w="1080"/>
        <w:gridCol w:w="720"/>
        <w:gridCol w:w="900"/>
        <w:gridCol w:w="1080"/>
        <w:gridCol w:w="1440"/>
        <w:gridCol w:w="1440"/>
        <w:gridCol w:w="1260"/>
        <w:gridCol w:w="1080"/>
        <w:gridCol w:w="1440"/>
      </w:tblGrid>
      <w:tr>
        <w:trPr>
          <w:trHeight w:val="864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nimal no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Body </w:t>
              <w:br/>
              <w:t xml:space="preserve">mass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kg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H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g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rger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lea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ternal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arking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y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racked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in. days confirmed post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perativ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urvival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L60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 y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May 2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Jun 2004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pper tag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T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L60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 y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May 2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 Jul 2004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pper tag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T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L60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0 y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Jul 2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Sep 2004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pper tag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 (T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L61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 y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Aug 2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Oct 2004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pper tag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(T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Sep 2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Nov 2005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81 (T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Oct 2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Nov 2005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14 (T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Mar 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Apr 2006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10 (BR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Mar 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Apr 2006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pper tag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95 (BR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Mar 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Apr 2006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62 (BR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Mar 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Apr 2006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3 (T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Sep 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Oct 2007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65 (T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Sep 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Oct 2007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51 (T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Sep 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 Oct 2007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87 (BR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Sep 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 Oct 2007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49 (T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Sep 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 Oct 2007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70 (T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Apr 2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Apr 2008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 (BR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Apr 2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Apr 2008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T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Apr 2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Apr 2008</w:t>
            </w:r>
          </w:p>
        </w:tc>
        <w:tc>
          <w:tcPr>
            <w:tcW w:w="1260" w:type="dxa"/>
            <w:tcBorders/>
            <w:tcMar>
              <w:left w:w="58" w:type="dxa"/>
              <w:right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/>
            <w:tcMar>
              <w:left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/>
            <w:tcMar>
              <w:left w:w="58" w:type="dxa"/>
              <w:right w:w="34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 (T)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4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mo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Apr 200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Apr 2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58" w:type="dxa"/>
              <w:right w:w="216" w:type="dxa"/>
            </w:tcMar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72" w:type="dxa"/>
              <w:right w:w="288" w:type="dxa"/>
            </w:tcMar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left w:w="58" w:type="dxa"/>
              <w:right w:w="346" w:type="dxa"/>
            </w:tcMar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 (T)</w:t>
            </w:r>
          </w:p>
        </w:tc>
      </w:tr>
    </w:tbl>
    <w:p>
      <w:pPr>
        <w:pStyle w:val="Normal"/>
        <w:spacing w:before="120" w:after="0"/>
        <w:ind w:left="144" w:right="720" w:hanging="144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>California sea lion (CSL) age was estimated based on visual appearance and body mass, Steller sea lion (SSL) age based on tooth eruption patterns [47] and adjusted to peak pupping dates.</w:t>
      </w:r>
    </w:p>
    <w:p>
      <w:pPr>
        <w:pStyle w:val="Normal"/>
        <w:ind w:left="144" w:hanging="144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On date of procedure.</w:t>
      </w:r>
    </w:p>
    <w:p>
      <w:pPr>
        <w:pStyle w:val="Normal"/>
        <w:ind w:left="144" w:hanging="14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sz w:val="20"/>
          <w:szCs w:val="20"/>
        </w:rPr>
        <w:t>All animals were marked by either plastic flipper tags placed near the axillary region or by hot-iron branding [48].</w:t>
      </w:r>
    </w:p>
    <w:p>
      <w:pPr>
        <w:pStyle w:val="Normal"/>
        <w:ind w:left="144" w:hanging="14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d </w:t>
      </w:r>
      <w:r>
        <w:rPr>
          <w:rFonts w:cs="Arial" w:ascii="Arial" w:hAnsi="Arial"/>
          <w:sz w:val="20"/>
          <w:szCs w:val="20"/>
        </w:rPr>
        <w:t xml:space="preserve">Animals were tracked after release via externally-attached satellite-linked transmitters (see </w:t>
      </w:r>
      <w:r>
        <w:rPr>
          <w:rFonts w:cs="Arial" w:ascii="Arial" w:hAnsi="Arial"/>
          <w:i/>
          <w:sz w:val="20"/>
          <w:szCs w:val="20"/>
        </w:rPr>
        <w:t>Methods</w:t>
      </w:r>
      <w:r>
        <w:rPr>
          <w:rFonts w:cs="Arial" w:ascii="Arial" w:hAnsi="Arial"/>
          <w:sz w:val="20"/>
          <w:szCs w:val="20"/>
        </w:rPr>
        <w:t>).</w:t>
      </w:r>
    </w:p>
    <w:p>
      <w:pPr>
        <w:pStyle w:val="Normal"/>
        <w:ind w:left="144" w:right="540" w:hanging="14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e </w:t>
      </w:r>
      <w:r>
        <w:rPr>
          <w:rFonts w:cs="Arial" w:ascii="Arial" w:hAnsi="Arial"/>
          <w:sz w:val="20"/>
          <w:szCs w:val="20"/>
        </w:rPr>
        <w:t>Minimum confirmed post-operative survival based on either reception of dive behavior data from external satellite-linked data transmitters (T) or confirmed sightings of brands / tags (BR) by trained research teams, or via remote video monitoring systems [18]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21:00:00Z</dcterms:created>
  <dc:creator>martin.haulena</dc:creator>
  <dc:description/>
  <cp:keywords/>
  <dc:language>en-US</dc:language>
  <cp:lastModifiedBy>Markus Horning</cp:lastModifiedBy>
  <dcterms:modified xsi:type="dcterms:W3CDTF">2008-12-02T20:40:00Z</dcterms:modified>
  <cp:revision>29</cp:revision>
  <dc:subject/>
  <dc:title>Table 1</dc:title>
</cp:coreProperties>
</file>